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9C0" w:rsidRPr="00053F54" w:rsidRDefault="00DA49C0" w:rsidP="00DA49C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053F5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legends</w:t>
      </w:r>
    </w:p>
    <w:p w:rsidR="00DA49C0" w:rsidRDefault="00DA49C0" w:rsidP="00DA49C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426F5BC9" wp14:editId="452113C6">
            <wp:extent cx="5184416" cy="32194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.Fig.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7" t="26267" r="24947" b="28657"/>
                    <a:stretch/>
                  </pic:blipFill>
                  <pic:spPr bwMode="auto">
                    <a:xfrm>
                      <a:off x="0" y="0"/>
                      <a:ext cx="5189655" cy="3222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49C0" w:rsidRPr="00053F54" w:rsidRDefault="00DA49C0" w:rsidP="00DA49C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53F54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Fig. 1 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>Effect of various concentration</w:t>
      </w:r>
      <w:r>
        <w:rPr>
          <w:rFonts w:ascii="Times New Roman" w:hAnsi="Times New Roman" w:cs="Times New Roman"/>
          <w:color w:val="000000" w:themeColor="text1"/>
          <w:sz w:val="22"/>
        </w:rPr>
        <w:t>s of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malonic acid on IL-6 level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in LPS-stimulated BV2 microglia cells.</w:t>
      </w:r>
      <w:r w:rsidRPr="00053F54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Effects of malonic acid on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>anti-inflammatory ability in LPS-activated BV2 microglia cells. BV2 microglia cells were treated with 0.1, 1, 10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and 100</w:t>
      </w:r>
      <w:r w:rsidRPr="00053F54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proofErr w:type="spellStart"/>
      <w:r w:rsidRPr="00053F54">
        <w:rPr>
          <w:rFonts w:ascii="Times New Roman" w:hAnsi="Times New Roman" w:cs="Times New Roman"/>
          <w:bCs/>
          <w:color w:val="000000" w:themeColor="text1"/>
          <w:sz w:val="22"/>
        </w:rPr>
        <w:t>μM</w:t>
      </w:r>
      <w:proofErr w:type="spellEnd"/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malonic acid for 1 h before treatment </w:t>
      </w:r>
      <w:r>
        <w:rPr>
          <w:rFonts w:ascii="Times New Roman" w:hAnsi="Times New Roman" w:cs="Times New Roman"/>
          <w:color w:val="000000" w:themeColor="text1"/>
          <w:sz w:val="22"/>
        </w:rPr>
        <w:t>with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LPS for 24 h. mRNA level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of IL-6 w</w:t>
      </w:r>
      <w:r>
        <w:rPr>
          <w:rFonts w:ascii="Times New Roman" w:hAnsi="Times New Roman" w:cs="Times New Roman"/>
          <w:color w:val="000000" w:themeColor="text1"/>
          <w:sz w:val="22"/>
        </w:rPr>
        <w:t>ere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measured by real-time PCR. The data were analyzed in triplicate and presented as the means ± SEM. </w:t>
      </w:r>
      <w:r w:rsidRPr="00053F54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053F54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053F54">
        <w:rPr>
          <w:rFonts w:ascii="Times New Roman" w:hAnsi="Times New Roman" w:cs="Times New Roman"/>
          <w:color w:val="000000" w:themeColor="text1"/>
          <w:sz w:val="22"/>
        </w:rPr>
        <w:t xml:space="preserve"> &lt; 0.05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042334" w:rsidRDefault="00042334"/>
    <w:sectPr w:rsidR="000423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9C0"/>
    <w:rsid w:val="00042334"/>
    <w:rsid w:val="00DA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D4092E-17DB-4DCD-A255-A65B5F0A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49C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-Jun Kim</dc:creator>
  <cp:keywords/>
  <dc:description/>
  <cp:lastModifiedBy>Seok-Jun Kim</cp:lastModifiedBy>
  <cp:revision>1</cp:revision>
  <dcterms:created xsi:type="dcterms:W3CDTF">2020-07-22T12:36:00Z</dcterms:created>
  <dcterms:modified xsi:type="dcterms:W3CDTF">2020-07-22T12:36:00Z</dcterms:modified>
</cp:coreProperties>
</file>